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4"/>
          <w:lang w:val="en-CA"/>
        </w:rPr>
      </w:pPr>
      <w:r>
        <w:rPr>
          <w:rFonts w:cs="Arial" w:ascii="Arial" w:hAnsi="Arial"/>
          <w:b/>
          <w:sz w:val="20"/>
          <w:szCs w:val="24"/>
          <w:lang w:val="en-CA"/>
        </w:rPr>
        <w:t>Appendix S3. Selection criteria of the clinical practice guidelines.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118"/>
        <w:gridCol w:w="3369"/>
      </w:tblGrid>
      <w:tr>
        <w:trPr>
          <w:trHeight w:val="561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Inclusion Criteria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Rationale for the Inclusion and Exclusion Criteria 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Exclusion Criteria</w:t>
            </w:r>
          </w:p>
        </w:tc>
      </w:tr>
      <w:tr>
        <w:trPr>
          <w:trHeight w:val="69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The CPGs must be peer reviewed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Non peer reviewed CPGs are not necessarily reliable 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CPGs that are not peer reviewed 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The CPGs must identify the authors </w:t>
            </w:r>
          </w:p>
          <w:p>
            <w:pPr>
              <w:pStyle w:val="ListParagraph"/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en-CA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he author’s name must be clearly indicated for each CPG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that are authored as a professional group/association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CPGs must include a reference list </w:t>
            </w:r>
          </w:p>
          <w:p>
            <w:pPr>
              <w:pStyle w:val="ListParagraph"/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en-CA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he CPG must be based on scientific data and thus provide references</w:t>
            </w:r>
          </w:p>
          <w:p>
            <w:pPr>
              <w:pStyle w:val="ListParagraph"/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en-CA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that exclude reference list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he CPG must use a grading system to evaluate the level of evidence for each recommend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he recommendations for the CPG should be issued on the basis of the body of evidence relevant to the research question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that provide recommendations without a grading system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clearly based on systematic reviews</w:t>
            </w:r>
          </w:p>
          <w:p>
            <w:pPr>
              <w:pStyle w:val="ListParagraph"/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en-CA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ystematic reviews offered a less biased recommendation (avoiding potential publication biases)</w:t>
            </w:r>
          </w:p>
          <w:p>
            <w:pPr>
              <w:pStyle w:val="ListParagraph"/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en-CA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not clearly based on systematic review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must produce original recommendation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offered original recommendations somewhat different than existing CPGs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The CPGs cannot be based only on recommendations from other guideline(s) </w:t>
            </w:r>
          </w:p>
        </w:tc>
      </w:tr>
      <w:tr>
        <w:trPr>
          <w:trHeight w:val="1081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The CPGs must be written in English </w:t>
            </w:r>
          </w:p>
          <w:p>
            <w:pPr>
              <w:pStyle w:val="ListParagraph"/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1F497D"/>
                <w:sz w:val="20"/>
                <w:szCs w:val="20"/>
                <w:lang w:val="en-CA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The CPGs must be written in English for the comprehension of the guidelines and AGREE II content 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written in languages other than English were excluded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The CPGs must be published within years  2003 and 2014 and must mention a release date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Only recent CPGs were included. The presence of release date was necessary to ensure currency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published before 2003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CPGs must involve studies with participants ≤18 years of age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Paediatrics needs more specific recommendations for rheumatology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with participants &gt;18 years of age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CPGs must be relevant to juvenile idiopathic arthritis (JIA) in the extremities of the body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IA can lead to other complications and certain diseases have similar signs and symptoms as JIA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s that looked at other juvenile arthritic conditions or complications (e.g., uveitis)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hd w:fill="FFFFFF" w:val="clear"/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PG must be the most up-to-date version of the guideline developed by the same research grou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electing only the newest version will prevent repetition and will account for new recommendations based on the most recent research available underlying primary articles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color w:val="1F497D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Older CPGs may use outdated interventions for its recommendations</w:t>
            </w:r>
          </w:p>
        </w:tc>
      </w:tr>
    </w:tbl>
    <w:p>
      <w:pPr>
        <w:pStyle w:val="Normal"/>
        <w:spacing w:before="0" w:after="200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94" w:hanging="360"/>
      </w:pPr>
      <w:rPr>
        <w:color w:val="00000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20:07:00Z</dcterms:created>
  <dc:creator>Christine Smith</dc:creator>
  <dc:description/>
  <cp:keywords/>
  <dc:language>en-US</dc:language>
  <cp:lastModifiedBy>Lucie Brosseau</cp:lastModifiedBy>
  <dcterms:modified xsi:type="dcterms:W3CDTF">2015-03-07T22:14:00Z</dcterms:modified>
  <cp:revision>4</cp:revision>
  <dc:subject/>
  <dc:title/>
</cp:coreProperties>
</file>